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Georgia" w:hAnsi="Georgia" w:cs="Georgia"/>
          <w:i/>
          <w:i/>
          <w:lang w:val="en-IE"/>
        </w:rPr>
      </w:pPr>
      <w:r>
        <w:rPr>
          <w:rFonts w:cs="Georgia" w:ascii="Georgia" w:hAnsi="Georgia"/>
          <w:i/>
          <w:lang w:val="en-IE"/>
        </w:rPr>
      </w:r>
    </w:p>
    <w:p>
      <w:pPr>
        <w:pStyle w:val="Normal"/>
        <w:jc w:val="center"/>
        <w:rPr>
          <w:rFonts w:ascii="Avenir Book;Tw Cen MT" w:hAnsi="Avenir Book;Tw Cen MT" w:cs="Arial"/>
          <w:sz w:val="22"/>
          <w:lang w:val="en-IE"/>
        </w:rPr>
      </w:pPr>
      <w:r>
        <w:rPr>
          <w:rFonts w:eastAsia="Helvetica" w:cs="Helvetica" w:ascii="Helvetica" w:hAnsi="Helvetica"/>
        </w:rPr>
        <w:t xml:space="preserve">                                        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b/>
          <w:b/>
          <w:sz w:val="96"/>
          <w:lang w:val="en-IE"/>
        </w:rPr>
      </w:pPr>
      <w:r>
        <w:rPr>
          <w:rFonts w:cs="Avenir Book;Tw Cen MT" w:ascii="Avenir Book;Tw Cen MT" w:hAnsi="Avenir Book;Tw Cen MT"/>
          <w:b/>
          <w:sz w:val="96"/>
          <w:lang w:val="en-IE"/>
        </w:rPr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b/>
          <w:b/>
          <w:sz w:val="96"/>
        </w:rPr>
      </w:pPr>
      <w:r>
        <w:rPr>
          <w:rFonts w:cs="Avenir Book;Tw Cen MT" w:ascii="Avenir Book;Tw Cen MT" w:hAnsi="Avenir Book;Tw Cen MT"/>
          <w:b/>
          <w:sz w:val="96"/>
        </w:rPr>
        <w:t>Self-stigma and HIV/AIDS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b/>
          <w:b/>
          <w:sz w:val="96"/>
        </w:rPr>
      </w:pPr>
      <w:r>
        <w:rPr>
          <w:rFonts w:cs="Avenir Book;Tw Cen MT" w:ascii="Avenir Book;Tw Cen MT" w:hAnsi="Avenir Book;Tw Cen MT"/>
          <w:b/>
          <w:sz w:val="96"/>
        </w:rPr>
        <w:t>Baseline information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b/>
          <w:b/>
          <w:sz w:val="96"/>
        </w:rPr>
      </w:pPr>
      <w:r>
        <w:rPr>
          <w:rFonts w:cs="Avenir Book;Tw Cen MT" w:ascii="Avenir Book;Tw Cen MT" w:hAnsi="Avenir Book;Tw Cen MT"/>
          <w:b/>
          <w:sz w:val="96"/>
        </w:rPr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b/>
          <w:b/>
          <w:sz w:val="28"/>
          <w:szCs w:val="28"/>
        </w:rPr>
      </w:pPr>
      <w:r>
        <w:rPr>
          <w:rFonts w:cs="Avenir Book;Tw Cen MT" w:ascii="Avenir Book;Tw Cen MT" w:hAnsi="Avenir Book;Tw Cen MT"/>
          <w:b/>
          <w:sz w:val="28"/>
          <w:szCs w:val="28"/>
        </w:rPr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  <w:t>To be used together with the Interviewer Guide that contains clear instructions for administering this questionnaire.</w:t>
      </w:r>
    </w:p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i/>
          <w:i/>
          <w:sz w:val="32"/>
          <w:szCs w:val="32"/>
        </w:rPr>
      </w:pPr>
      <w:r>
        <w:rPr>
          <w:rFonts w:cs="Avenir Book;Tw Cen MT" w:ascii="Avenir Book;Tw Cen MT" w:hAnsi="Avenir Book;Tw Cen MT"/>
          <w:i/>
          <w:sz w:val="32"/>
          <w:szCs w:val="32"/>
        </w:rPr>
        <w:t>****************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i/>
          <w:i/>
          <w:sz w:val="32"/>
          <w:szCs w:val="32"/>
        </w:rPr>
      </w:pPr>
      <w:r>
        <w:rPr>
          <w:rFonts w:cs="Avenir Book;Tw Cen MT" w:ascii="Avenir Book;Tw Cen MT" w:hAnsi="Avenir Book;Tw Cen MT"/>
          <w:i/>
          <w:sz w:val="32"/>
          <w:szCs w:val="32"/>
        </w:rPr>
      </w:r>
    </w:p>
    <w:p>
      <w:pPr>
        <w:pStyle w:val="Normal"/>
        <w:tabs>
          <w:tab w:val="clear" w:pos="720"/>
          <w:tab w:val="left" w:pos="2080" w:leader="none"/>
        </w:tabs>
        <w:ind w:left="-990" w:right="-720" w:hanging="0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47090</wp:posOffset>
                </wp:positionH>
                <wp:positionV relativeFrom="paragraph">
                  <wp:posOffset>128905</wp:posOffset>
                </wp:positionV>
                <wp:extent cx="4695190" cy="5803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5190" cy="580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9.7pt;height:45.7pt;mso-wrap-distance-left:9.05pt;mso-wrap-distance-right:9.05pt;mso-wrap-distance-top:0pt;mso-wrap-distance-bottom:0pt;margin-top:10.15pt;mso-position-vertical-relative:text;margin-left:66.7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080" w:leader="none"/>
        </w:tabs>
        <w:ind w:left="-990" w:right="-720" w:hanging="0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tabs>
          <w:tab w:val="clear" w:pos="720"/>
          <w:tab w:val="left" w:pos="2080" w:leader="none"/>
        </w:tabs>
        <w:ind w:left="-990" w:right="-720" w:hanging="0"/>
        <w:rPr>
          <w:rFonts w:ascii="Avenir Book;Tw Cen MT" w:hAnsi="Avenir Book;Tw Cen MT" w:cs="Avenir Book;Tw Cen MT"/>
          <w:b/>
          <w:b/>
          <w:sz w:val="28"/>
          <w:szCs w:val="28"/>
        </w:rPr>
      </w:pPr>
      <w:r>
        <w:rPr>
          <w:rFonts w:cs="Avenir Book;Tw Cen MT" w:ascii="Avenir Book;Tw Cen MT" w:hAnsi="Avenir Book;Tw Cen MT"/>
          <w:b/>
          <w:sz w:val="28"/>
          <w:szCs w:val="28"/>
        </w:rPr>
        <w:t>Participant ID:</w:t>
      </w:r>
    </w:p>
    <w:p>
      <w:pPr>
        <w:pStyle w:val="Normal"/>
        <w:tabs>
          <w:tab w:val="clear" w:pos="720"/>
          <w:tab w:val="left" w:pos="2080" w:leader="none"/>
        </w:tabs>
        <w:ind w:left="-990" w:right="-720" w:hanging="0"/>
        <w:rPr>
          <w:rFonts w:ascii="Avenir Book;Tw Cen MT" w:hAnsi="Avenir Book;Tw Cen MT" w:cs="Avenir Book;Tw Cen MT"/>
          <w:b/>
          <w:b/>
          <w:sz w:val="28"/>
          <w:szCs w:val="28"/>
        </w:rPr>
      </w:pPr>
      <w:r>
        <w:rPr>
          <w:rFonts w:cs="Avenir Book;Tw Cen MT" w:ascii="Avenir Book;Tw Cen MT" w:hAnsi="Avenir Book;Tw Cen MT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2080" w:leader="none"/>
        </w:tabs>
        <w:ind w:left="-990" w:right="-720" w:hanging="0"/>
        <w:rPr>
          <w:rFonts w:ascii="Avenir Book;Tw Cen MT" w:hAnsi="Avenir Book;Tw Cen MT" w:cs="Avenir Book;Tw Cen MT"/>
          <w:b/>
          <w:b/>
          <w:sz w:val="28"/>
          <w:szCs w:val="28"/>
        </w:rPr>
      </w:pPr>
      <w:r>
        <w:rPr>
          <w:rFonts w:cs="Avenir Book;Tw Cen MT" w:ascii="Avenir Book;Tw Cen MT" w:hAnsi="Avenir Book;Tw Cen MT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2080" w:leader="none"/>
        </w:tabs>
        <w:ind w:left="-990" w:right="-720" w:hanging="0"/>
        <w:rPr>
          <w:rFonts w:ascii="Avenir Book;Tw Cen MT" w:hAnsi="Avenir Book;Tw Cen MT" w:cs="Avenir Book;Tw Cen MT"/>
          <w:b/>
          <w:b/>
          <w:sz w:val="28"/>
          <w:szCs w:val="28"/>
          <w:lang w:val="en-US" w:eastAsia="en-US"/>
        </w:rPr>
      </w:pPr>
      <w:r>
        <w:rPr>
          <w:rFonts w:cs="Avenir Book;Tw Cen MT" w:ascii="Avenir Book;Tw Cen MT" w:hAnsi="Avenir Book;Tw Cen MT"/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32790</wp:posOffset>
                </wp:positionH>
                <wp:positionV relativeFrom="paragraph">
                  <wp:posOffset>127000</wp:posOffset>
                </wp:positionV>
                <wp:extent cx="4695190" cy="5803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5190" cy="580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69.7pt;height:45.7pt;mso-wrap-distance-left:9.05pt;mso-wrap-distance-right:9.05pt;mso-wrap-distance-top:0pt;mso-wrap-distance-bottom:0pt;margin-top:10pt;mso-position-vertical-relative:text;margin-left:57.7pt;mso-position-horizontal-relative:text">
                <v:fill opacity="0f"/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2080" w:leader="none"/>
        </w:tabs>
        <w:ind w:left="-990" w:right="-720" w:hanging="0"/>
        <w:rPr/>
      </w:pPr>
      <w:r>
        <w:rPr>
          <w:rFonts w:cs="Avenir Book;Tw Cen MT" w:ascii="Avenir Book;Tw Cen MT" w:hAnsi="Avenir Book;Tw Cen MT"/>
          <w:b/>
          <w:sz w:val="28"/>
          <w:szCs w:val="28"/>
        </w:rPr>
        <w:t>Group:</w:t>
      </w:r>
    </w:p>
    <w:p>
      <w:pPr>
        <w:pStyle w:val="Normal"/>
        <w:ind w:left="-990" w:right="-720" w:hanging="0"/>
        <w:rPr/>
      </w:pPr>
      <w:r>
        <w:rPr>
          <w:rFonts w:cs="Avenir Book;Tw Cen MT" w:ascii="Avenir Book;Tw Cen MT" w:hAnsi="Avenir Book;Tw Cen MT"/>
          <w:b/>
          <w:sz w:val="28"/>
          <w:szCs w:val="28"/>
        </w:rPr>
        <w:t>Personal details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b/>
          <w:b/>
          <w:sz w:val="28"/>
          <w:szCs w:val="28"/>
        </w:rPr>
      </w:pPr>
      <w:r>
        <w:rPr>
          <w:rFonts w:cs="Avenir Book;Tw Cen MT" w:ascii="Avenir Book;Tw Cen MT" w:hAnsi="Avenir Book;Tw Cen MT"/>
          <w:b/>
          <w:sz w:val="28"/>
          <w:szCs w:val="28"/>
        </w:rPr>
      </w:r>
    </w:p>
    <w:p>
      <w:pPr>
        <w:pStyle w:val="Normal"/>
        <w:numPr>
          <w:ilvl w:val="0"/>
          <w:numId w:val="12"/>
        </w:numPr>
        <w:ind w:left="270" w:right="-720" w:hanging="36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  <w:t>What is your date of birth?:  ________________________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  <w:t>How old are you? __________________________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  <w:t>Are you male or female?    M____    F_____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/>
      </w:pPr>
      <w:r>
        <w:rPr>
          <w:rFonts w:cs="Arial" w:ascii="Avenir Book;Tw Cen MT" w:hAnsi="Avenir Book;Tw Cen MT"/>
          <w:szCs w:val="24"/>
        </w:rPr>
        <w:t>Circle the highest grade or year of school that you completed. </w:t>
      </w:r>
    </w:p>
    <w:p>
      <w:pPr>
        <w:pStyle w:val="Normal"/>
        <w:ind w:left="-990" w:right="-720" w:hanging="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</w:r>
    </w:p>
    <w:p>
      <w:pPr>
        <w:pStyle w:val="Normal"/>
        <w:ind w:left="-630" w:right="-720" w:hanging="0"/>
        <w:rPr>
          <w:rFonts w:ascii="Avenir Book;Tw Cen MT" w:hAnsi="Avenir Book;Tw Cen MT" w:cs="Avenir Book;Tw Cen MT"/>
          <w:szCs w:val="24"/>
        </w:rPr>
      </w:pPr>
      <w:r>
        <w:rPr>
          <w:rFonts w:cs="Arial" w:ascii="Avenir Book;Tw Cen MT" w:hAnsi="Avenir Book;Tw Cen MT"/>
          <w:szCs w:val="24"/>
        </w:rPr>
        <w:t>Grade: 1    2     3     4    5        Form:      1      2       3       4       5       6   University:</w:t>
      </w:r>
    </w:p>
    <w:p>
      <w:pPr>
        <w:pStyle w:val="Normal"/>
        <w:ind w:left="-990" w:right="-720" w:hanging="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  <w:t>Do you currently work for money?  ____________ Y/N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>
          <w:rFonts w:ascii="Avenir Book;Tw Cen MT" w:hAnsi="Avenir Book;Tw Cen MT" w:cs="Avenir Book;Tw Cen MT"/>
          <w:szCs w:val="24"/>
        </w:rPr>
      </w:pPr>
      <w:r>
        <w:rPr>
          <w:rFonts w:cs="Arial" w:ascii="Avenir Book;Tw Cen MT" w:hAnsi="Avenir Book;Tw Cen MT"/>
          <w:szCs w:val="24"/>
        </w:rPr>
        <w:t>Are you married or in a committed relationship with a person you live with? ___________ Y?N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szCs w:val="24"/>
        </w:rPr>
      </w:pPr>
      <w:r>
        <w:rPr>
          <w:rFonts w:cs="Avenir Book;Tw Cen MT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/>
      </w:pPr>
      <w:r>
        <w:rPr>
          <w:rFonts w:cs="Arial" w:ascii="Avenir Book;Tw Cen MT" w:hAnsi="Avenir Book;Tw Cen MT"/>
          <w:szCs w:val="24"/>
        </w:rPr>
        <w:t>How many children, if any, do you have?</w:t>
      </w:r>
    </w:p>
    <w:p>
      <w:pPr>
        <w:pStyle w:val="Normal"/>
        <w:ind w:left="-990" w:right="-720" w:hanging="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</w:r>
    </w:p>
    <w:p>
      <w:pPr>
        <w:pStyle w:val="Normal"/>
        <w:ind w:left="-630" w:right="-720" w:hanging="0"/>
        <w:jc w:val="center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  <w:t>0       1        2 – 4       4+</w:t>
      </w:r>
    </w:p>
    <w:p>
      <w:pPr>
        <w:pStyle w:val="Normal"/>
        <w:ind w:left="-990" w:right="-720" w:hanging="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  <w:t>How long have you been on treatment? __________ years</w:t>
      </w:r>
    </w:p>
    <w:p>
      <w:pPr>
        <w:pStyle w:val="Normal"/>
        <w:ind w:left="-990" w:right="-720" w:hanging="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  <w:t>What ethnic group do you come from?________________</w:t>
      </w:r>
    </w:p>
    <w:p>
      <w:pPr>
        <w:pStyle w:val="Normal"/>
        <w:ind w:left="-990" w:right="-720" w:hanging="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</w:r>
    </w:p>
    <w:p>
      <w:pPr>
        <w:pStyle w:val="Normal"/>
        <w:numPr>
          <w:ilvl w:val="0"/>
          <w:numId w:val="12"/>
        </w:numPr>
        <w:ind w:left="270" w:right="-720" w:hanging="360"/>
        <w:rPr>
          <w:rFonts w:ascii="Avenir Book;Tw Cen MT" w:hAnsi="Avenir Book;Tw Cen MT" w:cs="Arial"/>
          <w:szCs w:val="24"/>
        </w:rPr>
      </w:pPr>
      <w:r>
        <w:rPr>
          <w:rFonts w:cs="Arial" w:ascii="Avenir Book;Tw Cen MT" w:hAnsi="Avenir Book;Tw Cen MT"/>
          <w:szCs w:val="24"/>
        </w:rPr>
        <w:t>What is your religion</w:t>
      </w:r>
      <w:r>
        <w:br w:type="page"/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b/>
          <w:b/>
          <w:sz w:val="32"/>
          <w:szCs w:val="28"/>
        </w:rPr>
      </w:pPr>
      <w:r>
        <w:rPr>
          <w:rFonts w:cs="Avenir Book;Tw Cen MT" w:ascii="Avenir Book;Tw Cen MT" w:hAnsi="Avenir Book;Tw Cen MT"/>
          <w:b/>
          <w:sz w:val="32"/>
          <w:szCs w:val="28"/>
        </w:rPr>
        <w:t>Section A:</w:t>
      </w:r>
    </w:p>
    <w:p>
      <w:pPr>
        <w:pStyle w:val="Normal"/>
        <w:ind w:left="-990" w:right="-720" w:hanging="0"/>
        <w:rPr>
          <w:rFonts w:ascii="Avenir Book;Tw Cen MT" w:hAnsi="Avenir Book;Tw Cen MT" w:cs="Avenir Book;Tw Cen MT"/>
          <w:b/>
          <w:b/>
          <w:sz w:val="32"/>
          <w:szCs w:val="28"/>
        </w:rPr>
      </w:pPr>
      <w:r>
        <w:rPr>
          <w:rFonts w:cs="Avenir Book;Tw Cen MT" w:ascii="Avenir Book;Tw Cen MT" w:hAnsi="Avenir Book;Tw Cen MT"/>
          <w:b/>
          <w:sz w:val="32"/>
          <w:szCs w:val="28"/>
        </w:rPr>
      </w:r>
    </w:p>
    <w:tbl>
      <w:tblPr>
        <w:tblW w:w="9882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4"/>
        <w:gridCol w:w="1896"/>
        <w:gridCol w:w="1338"/>
        <w:gridCol w:w="1338"/>
        <w:gridCol w:w="1896"/>
      </w:tblGrid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Completely tru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Mostly true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/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Mostly fals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Completely false</w:t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There are several people that you trust to help you solve problem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There is no one that you feel comfortable talking to about intimate personal problem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f you were sick and needed someone to take you to a doctor, I would have trouble finding someone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f you needed a place to stay for a week because of an emergency, you could easily find someone who would put you up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e that there is no one I can share your most private worries and fears with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f you were sick, you could easily find someone to help you with your daily chore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el a strong emotional bond with at least one other person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When you need suggestions on how to deal with a personal problem, you know someone you can turn to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f you needed an emergency loan there is someone you could get it from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t would be difficult to find someone who would lend you their care for a few hours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 have close relationships that provide me with a sense of emotional security and well-being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rPr/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lack a feeling of intimacy with another person</w:t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</w:tbl>
    <w:p>
      <w:pPr>
        <w:pStyle w:val="Normal"/>
        <w:ind w:left="-990" w:right="-720" w:hanging="0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  <w:t>Section B:</w:t>
      </w:r>
    </w:p>
    <w:tbl>
      <w:tblPr>
        <w:tblW w:w="9882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341"/>
        <w:gridCol w:w="1338"/>
        <w:gridCol w:w="1716"/>
        <w:gridCol w:w="1518"/>
      </w:tblGrid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0 days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1-2 days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3-4 days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5-7 days</w:t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were bothered by things that usually don’t bother yo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did not feel like eating; your appetite was poor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that you could not shake off feeling down even with help from your family or friend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that you were just as good as other peopl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had trouble keeping your mind on what you were doin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depresse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that everything that you did was an effor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hopeful about the futur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thought your life had been a failur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fearfu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r sleep was restles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were happ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talked less than usua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lonel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People were unfriendl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/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enjoyed lif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had crying spell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sad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lt that people disliked you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could not get going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  <w:r>
        <w:br w:type="page"/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  <w:t>Section C:</w:t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tbl>
      <w:tblPr>
        <w:tblW w:w="9882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479"/>
        <w:gridCol w:w="1479"/>
        <w:gridCol w:w="1676"/>
        <w:gridCol w:w="1510"/>
      </w:tblGrid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Strongly disagre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Slightly disagre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Slightly agre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Strongly agree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 am actively involved in AIDS community issue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t is difficult to tell other people about my HIV infec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Being HIV positive makes me feel dirty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There are many people in your life that you talk openly to about your HIV statu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feel guilty that you are HIV positiv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are ashamed that you are HIV positiv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n general, you feel proud of who you ar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sometimes feel worthless because you are HIV positiv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t is your own fault that you are HIV positiv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/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Other than having HIV, you feel the same as everyone els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hide your HIV status from other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More of your friends are HIV positive than HIV negativ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p>
      <w:pPr>
        <w:pStyle w:val="Normal"/>
        <w:jc w:val="center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jc w:val="center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  <w:r>
        <w:br w:type="page"/>
      </w:r>
    </w:p>
    <w:p>
      <w:pPr>
        <w:pStyle w:val="Normal"/>
        <w:rPr/>
      </w:pPr>
      <w:r>
        <w:rPr>
          <w:rFonts w:cs="Avenir Book;Tw Cen MT" w:ascii="Avenir Book;Tw Cen MT" w:hAnsi="Avenir Book;Tw Cen MT"/>
          <w:b/>
          <w:sz w:val="44"/>
          <w:szCs w:val="44"/>
        </w:rPr>
        <w:t>Section D:</w:t>
      </w:r>
    </w:p>
    <w:p>
      <w:pPr>
        <w:pStyle w:val="Normal"/>
        <w:rPr>
          <w:rFonts w:ascii="Avenir Book;Tw Cen MT" w:hAnsi="Avenir Book;Tw Cen MT" w:cs="Avenir Book;Tw Cen MT"/>
          <w:sz w:val="32"/>
        </w:rPr>
      </w:pPr>
      <w:r>
        <w:rPr>
          <w:rFonts w:cs="Avenir Book;Tw Cen MT" w:ascii="Avenir Book;Tw Cen MT" w:hAnsi="Avenir Book;Tw Cen MT"/>
          <w:b/>
          <w:sz w:val="44"/>
          <w:szCs w:val="44"/>
        </w:rPr>
        <w:drawing>
          <wp:inline distT="0" distB="0" distL="0" distR="0">
            <wp:extent cx="2680970" cy="28257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35" r="-14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970" cy="28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venir Book;Tw Cen MT" w:hAnsi="Avenir Book;Tw Cen MT" w:cs="Avenir Book;Tw Cen MT"/>
          <w:sz w:val="32"/>
        </w:rPr>
      </w:pPr>
      <w:r>
        <w:rPr>
          <w:rFonts w:cs="Avenir Book;Tw Cen MT" w:ascii="Avenir Book;Tw Cen MT" w:hAnsi="Avenir Book;Tw Cen MT"/>
          <w:sz w:val="32"/>
        </w:rPr>
      </w:r>
    </w:p>
    <w:p>
      <w:pPr>
        <w:pStyle w:val="Normal"/>
        <w:jc w:val="center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  <w:drawing>
          <wp:inline distT="0" distB="0" distL="0" distR="0">
            <wp:extent cx="5384165" cy="365696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165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center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  <w:t>••••</w:t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  <w:t>Section E:</w:t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tbl>
      <w:tblPr>
        <w:tblW w:w="9882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1479"/>
        <w:gridCol w:w="1479"/>
        <w:gridCol w:w="1676"/>
        <w:gridCol w:w="1510"/>
      </w:tblGrid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Strongly disagre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Slightly disagree</w:t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Slightly agre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60" w:hanging="0"/>
              <w:rPr>
                <w:rFonts w:ascii="Avenir Book;Tw Cen MT" w:hAnsi="Avenir Book;Tw Cen MT" w:cs="Avenir Book;Tw Cen MT"/>
                <w:b/>
                <w:b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b/>
                <w:sz w:val="20"/>
                <w:szCs w:val="28"/>
              </w:rPr>
              <w:t>Strongly agree</w:t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look forward to the future with hope and enthusias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Sometimes you feel that everything is moving on ahead and leaving me behind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You have great faith in futur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It is very hard for me to visualize what you will be like in five year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  <w:tr>
        <w:trPr/>
        <w:tc>
          <w:tcPr>
            <w:tcW w:w="3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  <w:t>The future seems vague and uncertain to me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venir Book;Tw Cen MT" w:hAnsi="Avenir Book;Tw Cen MT" w:cs="Avenir Book;Tw Cen MT"/>
                <w:sz w:val="20"/>
                <w:szCs w:val="28"/>
              </w:rPr>
            </w:pPr>
            <w:r>
              <w:rPr>
                <w:rFonts w:cs="Avenir Book;Tw Cen MT" w:ascii="Avenir Book;Tw Cen MT" w:hAnsi="Avenir Book;Tw Cen MT"/>
                <w:sz w:val="20"/>
                <w:szCs w:val="28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p>
      <w:pPr>
        <w:pStyle w:val="Normal"/>
        <w:jc w:val="center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  <w:r>
        <w:br w:type="page"/>
      </w:r>
    </w:p>
    <w:p>
      <w:pPr>
        <w:pStyle w:val="Normal"/>
        <w:rPr>
          <w:rFonts w:ascii="Avenir Book;Tw Cen MT" w:hAnsi="Avenir Book;Tw Cen MT" w:cs="Avenir Book;Tw Cen MT"/>
          <w:b/>
          <w:b/>
          <w:i/>
          <w:i/>
          <w:sz w:val="32"/>
          <w:szCs w:val="32"/>
        </w:rPr>
      </w:pPr>
      <w:r>
        <w:rPr>
          <w:rFonts w:cs="Avenir Book;Tw Cen MT" w:ascii="Avenir Book;Tw Cen MT" w:hAnsi="Avenir Book;Tw Cen MT"/>
          <w:b/>
          <w:i/>
          <w:sz w:val="32"/>
          <w:szCs w:val="32"/>
        </w:rPr>
        <w:t>Section F</w:t>
      </w:r>
    </w:p>
    <w:p>
      <w:pPr>
        <w:pStyle w:val="Normal"/>
        <w:jc w:val="both"/>
        <w:rPr>
          <w:rFonts w:ascii="Avenir Book;Tw Cen MT" w:hAnsi="Avenir Book;Tw Cen MT" w:cs="Avenir Book;Tw Cen MT"/>
          <w:b/>
          <w:b/>
          <w:i/>
          <w:i/>
          <w:sz w:val="32"/>
          <w:szCs w:val="32"/>
        </w:rPr>
      </w:pPr>
      <w:r>
        <w:rPr>
          <w:rFonts w:cs="Avenir Book;Tw Cen MT" w:ascii="Avenir Book;Tw Cen MT" w:hAnsi="Avenir Book;Tw Cen MT"/>
          <w:b/>
          <w:i/>
          <w:sz w:val="32"/>
          <w:szCs w:val="32"/>
        </w:rPr>
      </w:r>
    </w:p>
    <w:p>
      <w:pPr>
        <w:pStyle w:val="Normal"/>
        <w:numPr>
          <w:ilvl w:val="0"/>
          <w:numId w:val="2"/>
        </w:numPr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  <w:t xml:space="preserve">The following questions ask about your overall function in the past 4 weeks: </w:t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00"/>
        <w:gridCol w:w="900"/>
        <w:gridCol w:w="900"/>
        <w:gridCol w:w="1080"/>
        <w:gridCol w:w="918"/>
      </w:tblGrid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ll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of the 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ot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time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Some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tim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ittl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Non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Time </w:t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bookmarkStart w:id="0" w:name="OLE_LINK1"/>
            <w:r>
              <w:rPr>
                <w:rFonts w:cs="Avenir Book;Tw Cen MT" w:ascii="Avenir Book;Tw Cen MT" w:hAnsi="Avenir Book;Tw Cen MT"/>
                <w:sz w:val="22"/>
              </w:rPr>
              <w:t>a. In the past 4 weeks, I've been satisfied</w:t>
            </w:r>
          </w:p>
          <w:p>
            <w:pPr>
              <w:pStyle w:val="Normal"/>
              <w:rPr/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with my physical activity </w:t>
            </w:r>
            <w:bookmarkEnd w:id="0"/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b. In the past 4 weeks, I've been   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physically limited in my ability to do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>routine household chor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c. In the past 4 weeks, pain has limited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my ability to be physically active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venir Book;Tw Cen MT" w:ascii="Avenir Book;Tw Cen MT" w:hAnsi="Avenir Book;Tw Cen MT"/>
                <w:sz w:val="22"/>
              </w:rPr>
              <w:t>d. In the past 4 weeks, I've been worried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about not being able to do my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>job/routine daily activities as I have in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the past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e. In the past 4 weeks, I've felt that  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having HIV has limited the amount of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work I can do at my job/routine daily </w:t>
            </w:r>
          </w:p>
          <w:p>
            <w:pPr>
              <w:pStyle w:val="Normal"/>
              <w:rPr/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>activitie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>f. In the past 4 weeks, I've been too tired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to be socially active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  <w:sz w:val="22"/>
        </w:rPr>
      </w:pPr>
      <w:r>
        <w:rPr>
          <w:rFonts w:cs="Avenir Book;Tw Cen MT" w:ascii="Avenir Book;Tw Cen MT" w:hAnsi="Avenir Book;Tw Cen MT"/>
          <w:sz w:val="22"/>
        </w:rPr>
      </w:r>
      <w:r>
        <w:br w:type="page"/>
      </w:r>
    </w:p>
    <w:p>
      <w:pPr>
        <w:pStyle w:val="Normal"/>
        <w:numPr>
          <w:ilvl w:val="0"/>
          <w:numId w:val="2"/>
        </w:numPr>
        <w:rPr/>
      </w:pPr>
      <w:r>
        <w:rPr>
          <w:rFonts w:cs="Avenir Book;Tw Cen MT" w:ascii="Avenir Book;Tw Cen MT" w:hAnsi="Avenir Book;Tw Cen MT"/>
          <w:b/>
          <w:sz w:val="32"/>
          <w:szCs w:val="32"/>
        </w:rPr>
        <w:t xml:space="preserve">The following questions ask about your </w:t>
      </w:r>
      <w:r>
        <w:rPr>
          <w:rFonts w:cs="Avenir Book;Tw Cen MT" w:ascii="Avenir Book;Tw Cen MT" w:hAnsi="Avenir Book;Tw Cen MT"/>
          <w:b/>
          <w:sz w:val="32"/>
          <w:szCs w:val="32"/>
          <w:u w:val="single"/>
        </w:rPr>
        <w:t>life satisfaction</w:t>
      </w:r>
      <w:r>
        <w:rPr>
          <w:rFonts w:cs="Avenir Book;Tw Cen MT" w:ascii="Avenir Book;Tw Cen MT" w:hAnsi="Avenir Book;Tw Cen MT"/>
          <w:b/>
          <w:sz w:val="32"/>
          <w:szCs w:val="32"/>
        </w:rPr>
        <w:t xml:space="preserve"> in the past 4 weeks: </w:t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00"/>
        <w:gridCol w:w="900"/>
        <w:gridCol w:w="900"/>
        <w:gridCol w:w="1080"/>
        <w:gridCol w:w="918"/>
      </w:tblGrid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ll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of the 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ot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Some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ittl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Non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>In the past 4 weeks, I've enjoyed living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>In the past 4 weeks, I've felt in control of my lif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>In c. In the past 4 weeks, I've been satisfied with how socially active I am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I've been </w:t>
            </w:r>
          </w:p>
          <w:p>
            <w:pPr>
              <w:pStyle w:val="Normal"/>
              <w:rPr/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pleased  with how healthy I've been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rPr>
          <w:rFonts w:ascii="Avenir Book;Tw Cen MT" w:hAnsi="Avenir Book;Tw Cen MT" w:cs="Avenir Book;Tw Cen MT"/>
        </w:rPr>
      </w:pPr>
      <w:r>
        <w:rPr>
          <w:rFonts w:cs="Avenir Book;Tw Cen MT" w:ascii="Avenir Book;Tw Cen MT" w:hAnsi="Avenir Book;Tw Cen MT"/>
        </w:rPr>
      </w:r>
    </w:p>
    <w:p>
      <w:pPr>
        <w:pStyle w:val="Normal"/>
        <w:numPr>
          <w:ilvl w:val="0"/>
          <w:numId w:val="2"/>
        </w:numPr>
        <w:rPr/>
      </w:pPr>
      <w:r>
        <w:rPr>
          <w:rFonts w:cs="Avenir Book;Tw Cen MT" w:ascii="Avenir Book;Tw Cen MT" w:hAnsi="Avenir Book;Tw Cen MT"/>
          <w:b/>
          <w:sz w:val="32"/>
          <w:szCs w:val="32"/>
        </w:rPr>
        <w:t xml:space="preserve">The following questions ask about your </w:t>
      </w:r>
      <w:r>
        <w:rPr>
          <w:rFonts w:cs="Avenir Book;Tw Cen MT" w:ascii="Avenir Book;Tw Cen MT" w:hAnsi="Avenir Book;Tw Cen MT"/>
          <w:b/>
          <w:sz w:val="32"/>
          <w:szCs w:val="32"/>
          <w:u w:val="single"/>
        </w:rPr>
        <w:t>health worries</w:t>
      </w:r>
      <w:r>
        <w:rPr>
          <w:rFonts w:cs="Avenir Book;Tw Cen MT" w:ascii="Avenir Book;Tw Cen MT" w:hAnsi="Avenir Book;Tw Cen MT"/>
          <w:b/>
          <w:sz w:val="32"/>
          <w:szCs w:val="32"/>
        </w:rPr>
        <w:t xml:space="preserve"> in the past 4 weeks: </w:t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00"/>
        <w:gridCol w:w="900"/>
        <w:gridCol w:w="900"/>
        <w:gridCol w:w="1080"/>
        <w:gridCol w:w="918"/>
      </w:tblGrid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ll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of the 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ot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Some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ittl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Non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rFonts w:cs="Avenir Book;Tw Cen MT" w:ascii="Avenir Book;Tw Cen MT" w:hAnsi="Avenir Book;Tw Cen MT"/>
                <w:sz w:val="22"/>
              </w:rPr>
              <w:t>In the past 4 weeks, I haven't been able to live the way I'd like to because I'm so worried about my health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I've been worried about my CD4 count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I've been worried about my viral load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I've been worried about when I'm going to die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p>
      <w:pPr>
        <w:pStyle w:val="Normal"/>
        <w:rPr/>
      </w:pPr>
      <w:r>
        <w:rPr>
          <w:rFonts w:cs="Avenir Book;Tw Cen MT" w:ascii="Avenir Book;Tw Cen MT" w:hAnsi="Avenir Book;Tw Cen MT"/>
          <w:b/>
          <w:sz w:val="32"/>
          <w:szCs w:val="32"/>
        </w:rPr>
        <w:t xml:space="preserve">4. The following questions ask how you've felt about your </w:t>
      </w:r>
      <w:r>
        <w:rPr>
          <w:rFonts w:cs="Avenir Book;Tw Cen MT" w:ascii="Avenir Book;Tw Cen MT" w:hAnsi="Avenir Book;Tw Cen MT"/>
          <w:b/>
          <w:sz w:val="32"/>
          <w:szCs w:val="32"/>
          <w:u w:val="single"/>
        </w:rPr>
        <w:t>HIV</w:t>
      </w:r>
      <w:r>
        <w:rPr>
          <w:rFonts w:cs="Avenir Book;Tw Cen MT" w:ascii="Avenir Book;Tw Cen MT" w:hAnsi="Avenir Book;Tw Cen MT"/>
          <w:b/>
          <w:sz w:val="32"/>
          <w:szCs w:val="32"/>
        </w:rPr>
        <w:t xml:space="preserve"> </w:t>
      </w:r>
      <w:r>
        <w:rPr>
          <w:rFonts w:cs="Avenir Book;Tw Cen MT" w:ascii="Avenir Book;Tw Cen MT" w:hAnsi="Avenir Book;Tw Cen MT"/>
          <w:b/>
          <w:sz w:val="32"/>
          <w:szCs w:val="32"/>
          <w:u w:val="single"/>
        </w:rPr>
        <w:t>medications</w:t>
      </w:r>
      <w:r>
        <w:rPr>
          <w:rFonts w:cs="Avenir Book;Tw Cen MT" w:ascii="Avenir Book;Tw Cen MT" w:hAnsi="Avenir Book;Tw Cen MT"/>
          <w:b/>
          <w:sz w:val="32"/>
          <w:szCs w:val="32"/>
        </w:rPr>
        <w:t xml:space="preserve">  in the past 4 weeks: </w:t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  <w:t>Have you taken HIV medication in the past 4 weeks?</w:t>
      </w:r>
    </w:p>
    <w:p>
      <w:pPr>
        <w:pStyle w:val="Normal"/>
        <w:rPr>
          <w:rFonts w:ascii="Avenir Book;Tw Cen MT" w:hAnsi="Avenir Book;Tw Cen MT" w:eastAsia="Avenir Book;Tw Cen MT" w:cs="Avenir Book;Tw Cen MT"/>
          <w:b/>
          <w:b/>
        </w:rPr>
      </w:pPr>
      <w:r>
        <w:rPr>
          <w:rFonts w:eastAsia="Avenir Book;Tw Cen MT" w:cs="Avenir Book;Tw Cen MT" w:ascii="Avenir Book;Tw Cen MT" w:hAnsi="Avenir Book;Tw Cen MT"/>
          <w:b/>
        </w:rPr>
        <w:t xml:space="preserve">                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955675</wp:posOffset>
                </wp:positionH>
                <wp:positionV relativeFrom="paragraph">
                  <wp:posOffset>67310</wp:posOffset>
                </wp:positionV>
                <wp:extent cx="3437890" cy="995045"/>
                <wp:effectExtent l="0" t="0" r="0" b="0"/>
                <wp:wrapSquare wrapText="bothSides"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7890" cy="9950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8"/>
                              </w:rPr>
                              <w:t>No  -&gt; -&gt; -&gt; -&gt; -&gt; -&gt; Go to Section 5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sz w:val="28"/>
                              </w:rPr>
                              <w:t xml:space="preserve">      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Yes -&gt; -&gt; -&gt; -&gt; -&gt; -&gt; Continue with 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</w:rPr>
                            </w:pPr>
                            <w:r>
                              <w:rPr>
                                <w:rFonts w:cs="Times"/>
                                <w:b/>
                                <w:sz w:val="28"/>
                              </w:rPr>
                              <w:t xml:space="preserve">                                         </w:t>
                            </w:r>
                            <w:r>
                              <w:rPr>
                                <w:b/>
                                <w:sz w:val="28"/>
                              </w:rPr>
                              <w:t>Question 4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70.7pt;height:78.35pt;mso-wrap-distance-left:9.05pt;mso-wrap-distance-right:9.05pt;mso-wrap-distance-top:0pt;mso-wrap-distance-bottom:0pt;margin-top:5.3pt;mso-position-vertical-relative:text;margin-left:75.2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8"/>
                        </w:rPr>
                        <w:t>No  -&gt; -&gt; -&gt; -&gt; -&gt; -&gt; Go to Section 5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"/>
                          <w:b/>
                          <w:sz w:val="28"/>
                        </w:rPr>
                        <w:t xml:space="preserve">      </w:t>
                      </w:r>
                      <w:r>
                        <w:rPr>
                          <w:b/>
                          <w:sz w:val="28"/>
                        </w:rPr>
                        <w:t xml:space="preserve">Yes -&gt; -&gt; -&gt; -&gt; -&gt; -&gt; Continue with </w:t>
                      </w:r>
                    </w:p>
                    <w:p>
                      <w:pPr>
                        <w:pStyle w:val="Normal"/>
                        <w:rPr>
                          <w:b/>
                          <w:b/>
                          <w:sz w:val="28"/>
                        </w:rPr>
                      </w:pPr>
                      <w:r>
                        <w:rPr>
                          <w:rFonts w:cs="Times"/>
                          <w:b/>
                          <w:sz w:val="28"/>
                        </w:rPr>
                        <w:t xml:space="preserve">                                         </w:t>
                      </w:r>
                      <w:r>
                        <w:rPr>
                          <w:b/>
                          <w:sz w:val="28"/>
                        </w:rPr>
                        <w:t>Question 4a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</w:p>
    <w:p>
      <w:pPr>
        <w:pStyle w:val="Normal"/>
        <w:rPr>
          <w:rFonts w:ascii="Avenir Book;Tw Cen MT" w:hAnsi="Avenir Book;Tw Cen MT" w:eastAsia="Avenir Book;Tw Cen MT" w:cs="Avenir Book;Tw Cen MT"/>
          <w:b/>
          <w:b/>
        </w:rPr>
      </w:pPr>
      <w:r>
        <w:rPr>
          <w:rFonts w:eastAsia="Avenir Book;Tw Cen MT" w:cs="Avenir Book;Tw Cen MT" w:ascii="Avenir Book;Tw Cen MT" w:hAnsi="Avenir Book;Tw Cen MT"/>
          <w:b/>
        </w:rPr>
        <w:t xml:space="preserve">         </w:t>
      </w:r>
    </w:p>
    <w:p>
      <w:pPr>
        <w:pStyle w:val="Normal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00"/>
        <w:gridCol w:w="900"/>
        <w:gridCol w:w="900"/>
        <w:gridCol w:w="1080"/>
        <w:gridCol w:w="918"/>
      </w:tblGrid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ll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of the 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ot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Some</w:t>
            </w:r>
          </w:p>
          <w:p>
            <w:pPr>
              <w:pStyle w:val="Normal"/>
              <w:rPr/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ittl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Non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taking my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</w:t>
            </w:r>
            <w:r>
              <w:rPr>
                <w:rFonts w:cs="Avenir Book;Tw Cen MT" w:ascii="Avenir Book;Tw Cen MT" w:hAnsi="Avenir Book;Tw Cen MT"/>
                <w:sz w:val="22"/>
              </w:rPr>
              <w:t>medicine has been a burde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taking my  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medicine has made it hard to live a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</w:t>
            </w:r>
            <w:r>
              <w:rPr>
                <w:rFonts w:cs="Avenir Book;Tw Cen MT" w:ascii="Avenir Book;Tw Cen MT" w:hAnsi="Avenir Book;Tw Cen MT"/>
                <w:sz w:val="22"/>
              </w:rPr>
              <w:t>normal lif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taking my </w:t>
            </w:r>
          </w:p>
          <w:p>
            <w:pPr>
              <w:pStyle w:val="Normal"/>
              <w:rPr/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</w:t>
            </w:r>
            <w:r>
              <w:rPr>
                <w:rFonts w:cs="Avenir Book;Tw Cen MT" w:ascii="Avenir Book;Tw Cen MT" w:hAnsi="Avenir Book;Tw Cen MT"/>
                <w:sz w:val="22"/>
              </w:rPr>
              <w:t>medicine has caused unpleasant side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</w:t>
            </w:r>
            <w:r>
              <w:rPr>
                <w:rFonts w:cs="Avenir Book;Tw Cen MT" w:ascii="Avenir Book;Tw Cen MT" w:hAnsi="Avenir Book;Tw Cen MT"/>
                <w:sz w:val="22"/>
              </w:rPr>
              <w:t>effect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>d. In the past 4 weeks, I've been worried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about the effects my medicine may 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>have on my body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I've been unsur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</w:t>
            </w:r>
            <w:r>
              <w:rPr>
                <w:rFonts w:cs="Avenir Book;Tw Cen MT" w:ascii="Avenir Book;Tw Cen MT" w:hAnsi="Avenir Book;Tw Cen MT"/>
                <w:sz w:val="22"/>
              </w:rPr>
              <w:t>about why I'm taking medicin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  <w:r>
        <w:br w:type="page"/>
      </w:r>
    </w:p>
    <w:p>
      <w:pPr>
        <w:pStyle w:val="Normal"/>
        <w:numPr>
          <w:ilvl w:val="0"/>
          <w:numId w:val="11"/>
        </w:numPr>
        <w:rPr/>
      </w:pPr>
      <w:r>
        <w:rPr>
          <w:rFonts w:cs="Avenir Book;Tw Cen MT" w:ascii="Avenir Book;Tw Cen MT" w:hAnsi="Avenir Book;Tw Cen MT"/>
          <w:b/>
          <w:sz w:val="32"/>
          <w:szCs w:val="32"/>
        </w:rPr>
        <w:t xml:space="preserve">The following questions ask how you've felt about </w:t>
      </w:r>
      <w:r>
        <w:rPr>
          <w:rFonts w:cs="Avenir Book;Tw Cen MT" w:ascii="Avenir Book;Tw Cen MT" w:hAnsi="Avenir Book;Tw Cen MT"/>
          <w:b/>
          <w:sz w:val="32"/>
          <w:szCs w:val="32"/>
          <w:u w:val="single"/>
        </w:rPr>
        <w:t>being HIV positive</w:t>
      </w:r>
      <w:r>
        <w:rPr>
          <w:rFonts w:cs="Avenir Book;Tw Cen MT" w:ascii="Avenir Book;Tw Cen MT" w:hAnsi="Avenir Book;Tw Cen MT"/>
          <w:b/>
          <w:sz w:val="32"/>
          <w:szCs w:val="32"/>
        </w:rPr>
        <w:t xml:space="preserve"> in the past 4 weeks: </w:t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00"/>
        <w:gridCol w:w="900"/>
        <w:gridCol w:w="900"/>
        <w:gridCol w:w="1080"/>
        <w:gridCol w:w="918"/>
      </w:tblGrid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ll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of the 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ot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Some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ittl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Non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venir Book;Tw Cen MT" w:ascii="Avenir Book;Tw Cen MT" w:hAnsi="Avenir Book;Tw Cen MT"/>
                <w:sz w:val="22"/>
              </w:rPr>
              <w:t>a. In the past 4 weeks, I've had regrets about the way I lived my life before knowing I had H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b. In the past 4 weeks, I've been angry about my past HIV risk behavior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</w:p>
    <w:p>
      <w:pPr>
        <w:pStyle w:val="Normal"/>
        <w:numPr>
          <w:ilvl w:val="0"/>
          <w:numId w:val="11"/>
        </w:numPr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  <w:t xml:space="preserve">The following questions ask about your disclosure worries in the past 4 weeks: </w:t>
      </w:r>
    </w:p>
    <w:p>
      <w:pPr>
        <w:pStyle w:val="Normal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00"/>
        <w:gridCol w:w="900"/>
        <w:gridCol w:w="900"/>
        <w:gridCol w:w="1080"/>
        <w:gridCol w:w="918"/>
      </w:tblGrid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ll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of the 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ot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Some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ittl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Non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I've limited what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I tell others about myself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>In the past 4 weeks, I've been afraid to tell other people that I have HIV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I've been worried about my family members finding out that I have HIV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>d. In the past 4 weeks, I've been worried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about people at my job/routine daily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activities finding out that I have HIV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cs="Avenir Book;Tw Cen MT" w:ascii="Avenir Book;Tw Cen MT" w:hAnsi="Avenir Book;Tw Cen MT"/>
                <w:sz w:val="22"/>
              </w:rPr>
              <w:t>e. In the past 4 weeks, I've been worried</w:t>
            </w:r>
          </w:p>
          <w:p>
            <w:pPr>
              <w:pStyle w:val="Normal"/>
              <w:rPr/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that I'll lose my source of income if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other people find out that I have HIV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</w:tbl>
    <w:p>
      <w:pPr>
        <w:pStyle w:val="Normal"/>
        <w:ind w:left="360" w:hanging="0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  <w:r>
        <w:br w:type="page"/>
      </w:r>
    </w:p>
    <w:p>
      <w:pPr>
        <w:pStyle w:val="Normal"/>
        <w:numPr>
          <w:ilvl w:val="0"/>
          <w:numId w:val="11"/>
        </w:numPr>
        <w:rPr/>
      </w:pPr>
      <w:r>
        <w:rPr>
          <w:rFonts w:cs="Avenir Book;Tw Cen MT" w:ascii="Avenir Book;Tw Cen MT" w:hAnsi="Avenir Book;Tw Cen MT"/>
          <w:b/>
          <w:sz w:val="32"/>
          <w:szCs w:val="32"/>
        </w:rPr>
        <w:t xml:space="preserve">The following question ask about your sexual Experiences in the past 4 week: </w:t>
      </w:r>
    </w:p>
    <w:p>
      <w:pPr>
        <w:pStyle w:val="Normal"/>
        <w:ind w:left="360" w:hanging="0"/>
        <w:rPr>
          <w:rFonts w:ascii="Avenir Book;Tw Cen MT" w:hAnsi="Avenir Book;Tw Cen MT" w:cs="Avenir Book;Tw Cen MT"/>
          <w:b/>
          <w:b/>
          <w:sz w:val="32"/>
          <w:szCs w:val="32"/>
        </w:rPr>
      </w:pPr>
      <w:r>
        <w:rPr>
          <w:rFonts w:cs="Avenir Book;Tw Cen MT" w:ascii="Avenir Book;Tw Cen MT" w:hAnsi="Avenir Book;Tw Cen MT"/>
          <w:b/>
          <w:sz w:val="32"/>
          <w:szCs w:val="32"/>
        </w:rPr>
      </w:r>
    </w:p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900"/>
        <w:gridCol w:w="900"/>
        <w:gridCol w:w="900"/>
        <w:gridCol w:w="1080"/>
        <w:gridCol w:w="918"/>
      </w:tblGrid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ll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of the 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ot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Some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A littl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Non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 xml:space="preserve">Of the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  <w:t>Time</w:t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rPr/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In the past 4 weeks, it has been </w:t>
            </w:r>
          </w:p>
          <w:p>
            <w:pPr>
              <w:pStyle w:val="Normal"/>
              <w:rPr>
                <w:rFonts w:ascii="Avenir Book;Tw Cen MT" w:hAnsi="Avenir Book;Tw Cen MT" w:cs="Avenir Book;Tw Cen MT"/>
                <w:sz w:val="22"/>
              </w:rPr>
            </w:pPr>
            <w:r>
              <w:rPr>
                <w:rFonts w:eastAsia="Avenir Book;Tw Cen MT" w:cs="Avenir Book;Tw Cen MT" w:ascii="Avenir Book;Tw Cen MT" w:hAnsi="Avenir Book;Tw Cen MT"/>
                <w:sz w:val="22"/>
              </w:rPr>
              <w:t xml:space="preserve">      </w:t>
            </w:r>
            <w:r>
              <w:rPr>
                <w:rFonts w:cs="Avenir Book;Tw Cen MT" w:ascii="Avenir Book;Tw Cen MT" w:hAnsi="Avenir Book;Tw Cen MT"/>
                <w:sz w:val="22"/>
              </w:rPr>
              <w:t xml:space="preserve">difficult to get sexually aroused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  <w:tr>
        <w:trPr/>
        <w:tc>
          <w:tcPr>
            <w:tcW w:w="41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venir Book;Tw Cen MT" w:ascii="Avenir Book;Tw Cen MT" w:hAnsi="Avenir Book;Tw Cen MT"/>
                <w:sz w:val="22"/>
              </w:rPr>
              <w:t xml:space="preserve">b. If you have had sexual experiences in the past 4 weeks, have you enjoyed it 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  <w:tc>
          <w:tcPr>
            <w:tcW w:w="9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venir Book;Tw Cen MT" w:hAnsi="Avenir Book;Tw Cen MT" w:cs="Avenir Book;Tw Cen MT"/>
                <w:b/>
                <w:b/>
                <w:sz w:val="22"/>
              </w:rPr>
            </w:pPr>
            <w:r>
              <w:rPr>
                <w:rFonts w:cs="Avenir Book;Tw Cen MT" w:ascii="Avenir Book;Tw Cen MT" w:hAnsi="Avenir Book;Tw Cen MT"/>
                <w:b/>
                <w:sz w:val="22"/>
              </w:rPr>
            </w:r>
          </w:p>
        </w:tc>
      </w:tr>
    </w:tbl>
    <w:p>
      <w:pPr>
        <w:pStyle w:val="Normal"/>
        <w:rPr>
          <w:rFonts w:ascii="Avenir Book;Tw Cen MT" w:hAnsi="Avenir Book;Tw Cen MT" w:cs="Avenir Book;Tw Cen MT"/>
          <w:b/>
          <w:b/>
        </w:rPr>
      </w:pPr>
      <w:r>
        <w:rPr>
          <w:rFonts w:cs="Avenir Book;Tw Cen MT" w:ascii="Avenir Book;Tw Cen MT" w:hAnsi="Avenir Book;Tw Cen MT"/>
          <w:b/>
        </w:rPr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  <w:sz w:val="28"/>
        </w:rPr>
      </w:pPr>
      <w:r>
        <w:rPr>
          <w:rFonts w:cs="Avenir Book;Tw Cen MT" w:ascii="Avenir Book;Tw Cen MT" w:hAnsi="Avenir Book;Tw Cen MT"/>
          <w:b/>
          <w:sz w:val="28"/>
        </w:rPr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  <w:sz w:val="28"/>
        </w:rPr>
      </w:pPr>
      <w:r>
        <w:rPr>
          <w:rFonts w:cs="Avenir Book;Tw Cen MT" w:ascii="Avenir Book;Tw Cen MT" w:hAnsi="Avenir Book;Tw Cen MT"/>
          <w:b/>
          <w:sz w:val="28"/>
        </w:rPr>
      </w:r>
    </w:p>
    <w:p>
      <w:pPr>
        <w:pStyle w:val="Normal"/>
        <w:jc w:val="center"/>
        <w:rPr>
          <w:rFonts w:ascii="Avenir Book;Tw Cen MT" w:hAnsi="Avenir Book;Tw Cen MT" w:cs="Avenir Book;Tw Cen MT"/>
          <w:b/>
          <w:b/>
          <w:sz w:val="28"/>
        </w:rPr>
      </w:pPr>
      <w:r>
        <w:rPr>
          <w:rFonts w:cs="Avenir Book;Tw Cen MT" w:ascii="Avenir Book;Tw Cen MT" w:hAnsi="Avenir Book;Tw Cen MT"/>
          <w:b/>
          <w:sz w:val="28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Cambria">
    <w:charset w:val="00"/>
    <w:family w:val="roman"/>
    <w:pitch w:val="variable"/>
  </w:font>
  <w:font w:name="Georgia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Avenir Book">
    <w:altName w:val="Tw Cen MT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venir Book;Tw Cen MT" w:hAnsi="Avenir Book;Tw Cen MT" w:cs="Avenir Book;Tw Cen MT"/>
        <w:i/>
        <w:i/>
        <w:sz w:val="20"/>
        <w:szCs w:val="32"/>
      </w:rPr>
    </w:pPr>
    <w:r>
      <w:rPr>
        <w:rFonts w:cs="Avenir Book;Tw Cen MT" w:ascii="Avenir Book;Tw Cen MT" w:hAnsi="Avenir Book;Tw Cen MT"/>
        <w:i/>
        <w:sz w:val="20"/>
        <w:szCs w:val="32"/>
      </w:rPr>
      <w:t>Self-stigma: IBSR Baseline: Zimbabwe September 2013</w:t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venir Book;Tw Cen MT" w:hAnsi="Avenir Book;Tw Cen MT" w:cs="Avenir Book;Tw Cen MT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rFonts w:cs="Avenir Book;Tw Cen MT" w:ascii="Avenir Book;Tw Cen MT" w:hAnsi="Avenir Book;Tw Cen MT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venir Book;Tw Cen MT" w:ascii="Avenir Book;Tw Cen MT" w:hAnsi="Avenir Book;Tw Cen MT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venir Book;Tw Cen MT" w:ascii="Avenir Book;Tw Cen MT" w:hAnsi="Avenir Book;Tw Cen MT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venir Book;Tw Cen MT" w:ascii="Avenir Book;Tw Cen MT" w:hAnsi="Avenir Book;Tw Cen MT"/>
                            </w:rPr>
                            <w:t>12</w:t>
                          </w:r>
                          <w:r>
                            <w:rPr>
                              <w:rStyle w:val="PageNumber"/>
                              <w:sz w:val="20"/>
                              <w:rFonts w:cs="Avenir Book;Tw Cen MT" w:ascii="Avenir Book;Tw Cen MT" w:hAnsi="Avenir Book;Tw Cen MT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42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venir Book;Tw Cen MT" w:hAnsi="Avenir Book;Tw Cen MT" w:cs="Avenir Book;Tw Cen MT"/>
                        <w:sz w:val="16"/>
                      </w:rPr>
                    </w:pPr>
                    <w:r>
                      <w:rPr>
                        <w:rStyle w:val="PageNumber"/>
                        <w:rFonts w:cs="Avenir Book;Tw Cen MT" w:ascii="Avenir Book;Tw Cen MT" w:hAnsi="Avenir Book;Tw Cen MT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venir Book;Tw Cen MT" w:ascii="Avenir Book;Tw Cen MT" w:hAnsi="Avenir Book;Tw Cen MT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venir Book;Tw Cen MT" w:ascii="Avenir Book;Tw Cen MT" w:hAnsi="Avenir Book;Tw Cen MT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venir Book;Tw Cen MT" w:ascii="Avenir Book;Tw Cen MT" w:hAnsi="Avenir Book;Tw Cen MT"/>
                      </w:rPr>
                      <w:t>12</w:t>
                    </w:r>
                    <w:r>
                      <w:rPr>
                        <w:rStyle w:val="PageNumber"/>
                        <w:sz w:val="20"/>
                        <w:rFonts w:cs="Avenir Book;Tw Cen MT" w:ascii="Avenir Book;Tw Cen MT" w:hAnsi="Avenir Book;Tw Cen MT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6">
    <w:lvl w:ilvl="0">
      <w:start w:val="2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0"/>
        </w:tabs>
        <w:ind w:left="27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lang w:val="en-US"/>
    </w:rPr>
  </w:style>
  <w:style w:type="character" w:styleId="PageNumber">
    <w:name w:val="Page Number"/>
    <w:rPr/>
  </w:style>
  <w:style w:type="character" w:styleId="HeaderChar">
    <w:name w:val="Header Char"/>
    <w:qFormat/>
    <w:rPr>
      <w:sz w:val="24"/>
      <w:lang w:val="en-US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lang w:val="en-US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Geneva" w:hAnsi="Geneva" w:cs="Genev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GridTable3">
    <w:name w:val="Grid Table 3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  <w:szCs w:val="24"/>
    </w:rPr>
  </w:style>
  <w:style w:type="paragraph" w:styleId="Contents2">
    <w:name w:val="TOC 2"/>
    <w:basedOn w:val="Normal"/>
    <w:next w:val="Normal"/>
    <w:pPr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2T12:11:00Z</dcterms:created>
  <dc:creator>Tonya Nicole Taylor</dc:creator>
  <dc:description/>
  <cp:keywords/>
  <dc:language>en-US</dc:language>
  <cp:lastModifiedBy>Steve</cp:lastModifiedBy>
  <cp:lastPrinted>2013-09-23T16:33:00Z</cp:lastPrinted>
  <dcterms:modified xsi:type="dcterms:W3CDTF">2018-12-22T12:11:00Z</dcterms:modified>
  <cp:revision>2</cp:revision>
  <dc:subject/>
  <dc:title>HAT-QoL*</dc:title>
</cp:coreProperties>
</file>